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43748" w14:textId="77D970B5" w:rsidR="00E96681" w:rsidRPr="00085EB8" w:rsidRDefault="00C009E0" w:rsidP="007F12E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3</w:t>
      </w:r>
      <w:r w:rsidR="00E96681" w:rsidRPr="00085EB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96681" w:rsidRPr="00085EB8">
        <w:rPr>
          <w:rFonts w:ascii="Times New Roman" w:hAnsi="Times New Roman" w:cs="Times New Roman"/>
          <w:sz w:val="24"/>
          <w:szCs w:val="24"/>
        </w:rPr>
        <w:t xml:space="preserve"> </w:t>
      </w:r>
      <w:r w:rsidR="00E96681"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OSE Checklis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303"/>
        <w:gridCol w:w="696"/>
        <w:gridCol w:w="1243"/>
      </w:tblGrid>
      <w:tr w:rsidR="00E96681" w:rsidRPr="00085EB8" w14:paraId="40D2F357" w14:textId="77777777" w:rsidTr="00E96681">
        <w:tc>
          <w:tcPr>
            <w:tcW w:w="3970" w:type="pct"/>
            <w:shd w:val="clear" w:color="auto" w:fill="auto"/>
          </w:tcPr>
          <w:p w14:paraId="56B9802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356" w:type="pct"/>
            <w:shd w:val="clear" w:color="auto" w:fill="auto"/>
          </w:tcPr>
          <w:p w14:paraId="25752398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Item #</w:t>
            </w:r>
          </w:p>
        </w:tc>
        <w:tc>
          <w:tcPr>
            <w:tcW w:w="674" w:type="pct"/>
            <w:shd w:val="clear" w:color="auto" w:fill="auto"/>
          </w:tcPr>
          <w:p w14:paraId="19E35224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E96681" w:rsidRPr="00085EB8" w14:paraId="1B25B928" w14:textId="77777777" w:rsidTr="00E96681">
        <w:tc>
          <w:tcPr>
            <w:tcW w:w="3970" w:type="pct"/>
            <w:shd w:val="clear" w:color="auto" w:fill="auto"/>
          </w:tcPr>
          <w:p w14:paraId="77CE1649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356" w:type="pct"/>
            <w:shd w:val="clear" w:color="auto" w:fill="auto"/>
          </w:tcPr>
          <w:p w14:paraId="3839EBE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211AC5DF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6681" w:rsidRPr="00085EB8" w14:paraId="30E0655A" w14:textId="77777777" w:rsidTr="00E96681">
        <w:tc>
          <w:tcPr>
            <w:tcW w:w="3970" w:type="pct"/>
            <w:shd w:val="clear" w:color="auto" w:fill="auto"/>
          </w:tcPr>
          <w:p w14:paraId="113CEF67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Identify the study as a systematic review, meta-analysis, or both</w:t>
            </w:r>
          </w:p>
        </w:tc>
        <w:tc>
          <w:tcPr>
            <w:tcW w:w="356" w:type="pct"/>
            <w:shd w:val="clear" w:color="auto" w:fill="auto"/>
          </w:tcPr>
          <w:p w14:paraId="69B8FAE9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shd w:val="clear" w:color="auto" w:fill="auto"/>
          </w:tcPr>
          <w:p w14:paraId="787EBB32" w14:textId="3AEA17A0" w:rsidR="00E96681" w:rsidRPr="00085EB8" w:rsidRDefault="00302557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6681" w:rsidRPr="00085EB8" w14:paraId="391465F5" w14:textId="77777777" w:rsidTr="00E96681">
        <w:tc>
          <w:tcPr>
            <w:tcW w:w="3970" w:type="pct"/>
            <w:shd w:val="clear" w:color="auto" w:fill="auto"/>
          </w:tcPr>
          <w:p w14:paraId="2B9CEEA9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</w:tc>
        <w:tc>
          <w:tcPr>
            <w:tcW w:w="356" w:type="pct"/>
            <w:shd w:val="clear" w:color="auto" w:fill="auto"/>
          </w:tcPr>
          <w:p w14:paraId="3E7C8F61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4B9548BD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681" w:rsidRPr="00085EB8" w14:paraId="4050D02D" w14:textId="77777777" w:rsidTr="00E96681">
        <w:tc>
          <w:tcPr>
            <w:tcW w:w="3970" w:type="pct"/>
            <w:shd w:val="clear" w:color="auto" w:fill="auto"/>
          </w:tcPr>
          <w:p w14:paraId="5E98460A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</w:t>
            </w:r>
          </w:p>
        </w:tc>
        <w:tc>
          <w:tcPr>
            <w:tcW w:w="356" w:type="pct"/>
            <w:shd w:val="clear" w:color="auto" w:fill="auto"/>
          </w:tcPr>
          <w:p w14:paraId="12C3C5E7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" w:type="pct"/>
            <w:shd w:val="clear" w:color="auto" w:fill="auto"/>
          </w:tcPr>
          <w:p w14:paraId="7B8BE157" w14:textId="2AEDFF73" w:rsidR="00E96681" w:rsidRPr="00085EB8" w:rsidRDefault="00302557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6681" w:rsidRPr="00085EB8" w14:paraId="0832CF90" w14:textId="77777777" w:rsidTr="00E96681">
        <w:tc>
          <w:tcPr>
            <w:tcW w:w="3970" w:type="pct"/>
            <w:shd w:val="clear" w:color="auto" w:fill="auto"/>
          </w:tcPr>
          <w:p w14:paraId="774F14B4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356" w:type="pct"/>
            <w:shd w:val="clear" w:color="auto" w:fill="auto"/>
          </w:tcPr>
          <w:p w14:paraId="2FDA2CBC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5FF2FF23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6681" w:rsidRPr="00085EB8" w14:paraId="2DB62F3A" w14:textId="77777777" w:rsidTr="00E96681">
        <w:tc>
          <w:tcPr>
            <w:tcW w:w="3970" w:type="pct"/>
            <w:shd w:val="clear" w:color="auto" w:fill="auto"/>
          </w:tcPr>
          <w:p w14:paraId="205185BB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Problem definition</w:t>
            </w:r>
          </w:p>
        </w:tc>
        <w:tc>
          <w:tcPr>
            <w:tcW w:w="356" w:type="pct"/>
            <w:shd w:val="clear" w:color="auto" w:fill="auto"/>
          </w:tcPr>
          <w:p w14:paraId="7284162C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pct"/>
            <w:shd w:val="clear" w:color="auto" w:fill="auto"/>
          </w:tcPr>
          <w:p w14:paraId="50537B83" w14:textId="2B2450F1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6681" w:rsidRPr="00085EB8" w14:paraId="3A150C1E" w14:textId="77777777" w:rsidTr="00E96681">
        <w:tc>
          <w:tcPr>
            <w:tcW w:w="3970" w:type="pct"/>
            <w:shd w:val="clear" w:color="auto" w:fill="auto"/>
          </w:tcPr>
          <w:p w14:paraId="413E875B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Hypothesis statement</w:t>
            </w:r>
          </w:p>
        </w:tc>
        <w:tc>
          <w:tcPr>
            <w:tcW w:w="356" w:type="pct"/>
            <w:shd w:val="clear" w:color="auto" w:fill="auto"/>
          </w:tcPr>
          <w:p w14:paraId="16DB8C3F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shd w:val="clear" w:color="auto" w:fill="auto"/>
          </w:tcPr>
          <w:p w14:paraId="7FA00CB9" w14:textId="6083CE58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  <w:r w:rsidR="003025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96681" w:rsidRPr="00085EB8" w14:paraId="0E2C06DF" w14:textId="77777777" w:rsidTr="00E96681">
        <w:tc>
          <w:tcPr>
            <w:tcW w:w="3970" w:type="pct"/>
            <w:shd w:val="clear" w:color="auto" w:fill="auto"/>
          </w:tcPr>
          <w:p w14:paraId="547EBEED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Description of Study population, type of exposure or intervention used, comparisons, study outcomes and study design (PICOS)</w:t>
            </w:r>
          </w:p>
        </w:tc>
        <w:tc>
          <w:tcPr>
            <w:tcW w:w="356" w:type="pct"/>
            <w:shd w:val="clear" w:color="auto" w:fill="auto"/>
          </w:tcPr>
          <w:p w14:paraId="1D6F76BF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shd w:val="clear" w:color="auto" w:fill="auto"/>
          </w:tcPr>
          <w:p w14:paraId="582B3F66" w14:textId="7FE3E838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6681" w:rsidRPr="00085EB8" w14:paraId="65EF3186" w14:textId="77777777" w:rsidTr="00E96681">
        <w:tc>
          <w:tcPr>
            <w:tcW w:w="3970" w:type="pct"/>
            <w:shd w:val="clear" w:color="auto" w:fill="auto"/>
          </w:tcPr>
          <w:p w14:paraId="4A10522F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356" w:type="pct"/>
            <w:shd w:val="clear" w:color="auto" w:fill="auto"/>
          </w:tcPr>
          <w:p w14:paraId="6F2D9F4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444353B5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6681" w:rsidRPr="00085EB8" w14:paraId="07A93430" w14:textId="77777777" w:rsidTr="00E96681">
        <w:tc>
          <w:tcPr>
            <w:tcW w:w="3970" w:type="pct"/>
            <w:shd w:val="clear" w:color="auto" w:fill="auto"/>
          </w:tcPr>
          <w:p w14:paraId="244BDBAA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Qualifications of searchers (</w:t>
            </w:r>
            <w:proofErr w:type="spellStart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356" w:type="pct"/>
            <w:shd w:val="clear" w:color="auto" w:fill="auto"/>
          </w:tcPr>
          <w:p w14:paraId="0D36D783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pct"/>
            <w:shd w:val="clear" w:color="auto" w:fill="auto"/>
          </w:tcPr>
          <w:p w14:paraId="0BF66C66" w14:textId="59A44ED3" w:rsidR="00E96681" w:rsidRPr="00085EB8" w:rsidRDefault="00FD2F65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9243E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01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96681" w:rsidRPr="00085EB8" w14:paraId="49873E86" w14:textId="77777777" w:rsidTr="00E96681">
        <w:tc>
          <w:tcPr>
            <w:tcW w:w="3970" w:type="pct"/>
            <w:shd w:val="clear" w:color="auto" w:fill="auto"/>
          </w:tcPr>
          <w:p w14:paraId="0143D295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356" w:type="pct"/>
            <w:shd w:val="clear" w:color="auto" w:fill="auto"/>
          </w:tcPr>
          <w:p w14:paraId="21F25A0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shd w:val="clear" w:color="auto" w:fill="auto"/>
          </w:tcPr>
          <w:p w14:paraId="69736A7F" w14:textId="74DCB2E2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9243E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</w:t>
            </w:r>
            <w:r w:rsidR="00E96681" w:rsidRPr="00085E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BC96DD5" w14:textId="5B6BC9F7" w:rsidR="00E96681" w:rsidRPr="00085EB8" w:rsidRDefault="00DB16C5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</w:t>
            </w:r>
          </w:p>
        </w:tc>
      </w:tr>
      <w:tr w:rsidR="00E96681" w:rsidRPr="00085EB8" w14:paraId="4DFCE555" w14:textId="77777777" w:rsidTr="00E96681">
        <w:tc>
          <w:tcPr>
            <w:tcW w:w="3970" w:type="pct"/>
            <w:shd w:val="clear" w:color="auto" w:fill="auto"/>
          </w:tcPr>
          <w:p w14:paraId="647672B8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356" w:type="pct"/>
            <w:shd w:val="clear" w:color="auto" w:fill="auto"/>
          </w:tcPr>
          <w:p w14:paraId="2F1BE718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shd w:val="clear" w:color="auto" w:fill="auto"/>
          </w:tcPr>
          <w:p w14:paraId="5C7D4CEC" w14:textId="6DCAD542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40E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-2</w:t>
            </w:r>
          </w:p>
        </w:tc>
      </w:tr>
      <w:tr w:rsidR="00E96681" w:rsidRPr="00085EB8" w14:paraId="2BAA50E8" w14:textId="77777777" w:rsidTr="00E96681">
        <w:tc>
          <w:tcPr>
            <w:tcW w:w="3970" w:type="pct"/>
            <w:shd w:val="clear" w:color="auto" w:fill="auto"/>
          </w:tcPr>
          <w:p w14:paraId="79F6C16C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356" w:type="pct"/>
            <w:shd w:val="clear" w:color="auto" w:fill="auto"/>
          </w:tcPr>
          <w:p w14:paraId="0A673A62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shd w:val="clear" w:color="auto" w:fill="auto"/>
          </w:tcPr>
          <w:p w14:paraId="353775AD" w14:textId="7371B05A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40E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</w:t>
            </w:r>
          </w:p>
        </w:tc>
      </w:tr>
      <w:tr w:rsidR="00E96681" w:rsidRPr="00085EB8" w14:paraId="46781FC6" w14:textId="77777777" w:rsidTr="00E96681">
        <w:tc>
          <w:tcPr>
            <w:tcW w:w="3970" w:type="pct"/>
            <w:shd w:val="clear" w:color="auto" w:fill="auto"/>
          </w:tcPr>
          <w:p w14:paraId="3FEE8CB4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Search software used, name and version, including special features used (</w:t>
            </w:r>
            <w:proofErr w:type="spellStart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explosion)</w:t>
            </w:r>
          </w:p>
        </w:tc>
        <w:tc>
          <w:tcPr>
            <w:tcW w:w="356" w:type="pct"/>
            <w:shd w:val="clear" w:color="auto" w:fill="auto"/>
          </w:tcPr>
          <w:p w14:paraId="3D98A69D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4" w:type="pct"/>
            <w:shd w:val="clear" w:color="auto" w:fill="auto"/>
          </w:tcPr>
          <w:p w14:paraId="243CAAFB" w14:textId="450D8971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40E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</w:t>
            </w:r>
          </w:p>
        </w:tc>
      </w:tr>
      <w:tr w:rsidR="00E96681" w:rsidRPr="00085EB8" w14:paraId="0170C353" w14:textId="77777777" w:rsidTr="00E96681">
        <w:tc>
          <w:tcPr>
            <w:tcW w:w="3970" w:type="pct"/>
            <w:shd w:val="clear" w:color="auto" w:fill="auto"/>
          </w:tcPr>
          <w:p w14:paraId="0967B870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Use of hand searching (</w:t>
            </w:r>
            <w:proofErr w:type="spellStart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356" w:type="pct"/>
            <w:shd w:val="clear" w:color="auto" w:fill="auto"/>
          </w:tcPr>
          <w:p w14:paraId="6B1B5B6E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shd w:val="clear" w:color="auto" w:fill="auto"/>
          </w:tcPr>
          <w:p w14:paraId="138F7463" w14:textId="4B374F5D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40E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</w:t>
            </w:r>
          </w:p>
        </w:tc>
      </w:tr>
      <w:tr w:rsidR="00E96681" w:rsidRPr="00085EB8" w14:paraId="32E7D2EA" w14:textId="77777777" w:rsidTr="00E96681">
        <w:tc>
          <w:tcPr>
            <w:tcW w:w="3970" w:type="pct"/>
            <w:shd w:val="clear" w:color="auto" w:fill="auto"/>
          </w:tcPr>
          <w:p w14:paraId="5E01F3F5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356" w:type="pct"/>
            <w:shd w:val="clear" w:color="auto" w:fill="auto"/>
          </w:tcPr>
          <w:p w14:paraId="0BF8EFAD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pct"/>
            <w:shd w:val="clear" w:color="auto" w:fill="auto"/>
          </w:tcPr>
          <w:p w14:paraId="4F3F209E" w14:textId="1DA40500" w:rsidR="009223D2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  <w:r w:rsidR="009223D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80F6D7A" w14:textId="3901DF73" w:rsidR="009223D2" w:rsidRPr="00085EB8" w:rsidRDefault="00DB16C5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2</w:t>
            </w:r>
          </w:p>
        </w:tc>
      </w:tr>
      <w:tr w:rsidR="00E96681" w:rsidRPr="00085EB8" w14:paraId="729C6124" w14:textId="77777777" w:rsidTr="00E96681">
        <w:tc>
          <w:tcPr>
            <w:tcW w:w="3970" w:type="pct"/>
            <w:shd w:val="clear" w:color="auto" w:fill="auto"/>
          </w:tcPr>
          <w:p w14:paraId="02931C93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356" w:type="pct"/>
            <w:shd w:val="clear" w:color="auto" w:fill="auto"/>
          </w:tcPr>
          <w:p w14:paraId="60BBE467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4" w:type="pct"/>
            <w:shd w:val="clear" w:color="auto" w:fill="auto"/>
          </w:tcPr>
          <w:p w14:paraId="23363BAF" w14:textId="6BA158A7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14BF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1</w:t>
            </w:r>
          </w:p>
        </w:tc>
      </w:tr>
      <w:tr w:rsidR="00E96681" w:rsidRPr="00085EB8" w14:paraId="7A6D9920" w14:textId="77777777" w:rsidTr="00E96681">
        <w:tc>
          <w:tcPr>
            <w:tcW w:w="3970" w:type="pct"/>
            <w:shd w:val="clear" w:color="auto" w:fill="auto"/>
          </w:tcPr>
          <w:p w14:paraId="7447A799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356" w:type="pct"/>
            <w:shd w:val="clear" w:color="auto" w:fill="auto"/>
          </w:tcPr>
          <w:p w14:paraId="7BF58CCB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4" w:type="pct"/>
            <w:shd w:val="clear" w:color="auto" w:fill="auto"/>
          </w:tcPr>
          <w:p w14:paraId="16273D76" w14:textId="604CD370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14BFA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33C4" w:rsidRPr="00085EB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</w:tr>
      <w:tr w:rsidR="00E96681" w:rsidRPr="00085EB8" w14:paraId="1DFB1938" w14:textId="77777777" w:rsidTr="00E96681">
        <w:tc>
          <w:tcPr>
            <w:tcW w:w="3970" w:type="pct"/>
            <w:shd w:val="clear" w:color="auto" w:fill="auto"/>
          </w:tcPr>
          <w:p w14:paraId="599868D8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356" w:type="pct"/>
            <w:shd w:val="clear" w:color="auto" w:fill="auto"/>
          </w:tcPr>
          <w:p w14:paraId="46FB090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4" w:type="pct"/>
            <w:shd w:val="clear" w:color="auto" w:fill="auto"/>
          </w:tcPr>
          <w:p w14:paraId="2795195F" w14:textId="1ED55184" w:rsidR="00E96681" w:rsidRPr="00085EB8" w:rsidRDefault="00DE017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3B0C" w:rsidRPr="00085EB8">
              <w:rPr>
                <w:rFonts w:ascii="Times New Roman" w:hAnsi="Times New Roman" w:cs="Times New Roman"/>
                <w:sz w:val="24"/>
                <w:szCs w:val="24"/>
              </w:rPr>
              <w:t xml:space="preserve"> p2</w:t>
            </w:r>
          </w:p>
        </w:tc>
      </w:tr>
      <w:tr w:rsidR="00E96681" w:rsidRPr="00085EB8" w14:paraId="6D0851E0" w14:textId="77777777" w:rsidTr="00E96681">
        <w:tc>
          <w:tcPr>
            <w:tcW w:w="3970" w:type="pct"/>
            <w:shd w:val="clear" w:color="auto" w:fill="auto"/>
          </w:tcPr>
          <w:p w14:paraId="45034CAA" w14:textId="77777777" w:rsidR="00E96681" w:rsidRPr="00085EB8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356" w:type="pct"/>
            <w:shd w:val="clear" w:color="auto" w:fill="auto"/>
          </w:tcPr>
          <w:p w14:paraId="2AA0EF00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EB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4" w:type="pct"/>
            <w:shd w:val="clear" w:color="auto" w:fill="auto"/>
          </w:tcPr>
          <w:p w14:paraId="7AFD9349" w14:textId="5A69CA43" w:rsidR="00E96681" w:rsidRPr="00085EB8" w:rsidRDefault="0024114A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6681" w:rsidRPr="003A2E90" w14:paraId="17A356EB" w14:textId="77777777" w:rsidTr="00E96681">
        <w:tc>
          <w:tcPr>
            <w:tcW w:w="3970" w:type="pct"/>
            <w:shd w:val="clear" w:color="auto" w:fill="auto"/>
          </w:tcPr>
          <w:p w14:paraId="7339F00A" w14:textId="77777777" w:rsidR="00E96681" w:rsidRPr="003A2E9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Rationale for the selection and coding of data (</w:t>
            </w:r>
            <w:proofErr w:type="spellStart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356" w:type="pct"/>
            <w:shd w:val="clear" w:color="auto" w:fill="auto"/>
          </w:tcPr>
          <w:p w14:paraId="10BA9E9B" w14:textId="77777777" w:rsidR="00E96681" w:rsidRPr="003A2E9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4" w:type="pct"/>
            <w:shd w:val="clear" w:color="auto" w:fill="auto"/>
          </w:tcPr>
          <w:p w14:paraId="6263543B" w14:textId="17F23AF1" w:rsidR="00E96681" w:rsidRPr="003A2E90" w:rsidRDefault="006B658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14BFA" w:rsidRPr="003A2E90">
              <w:rPr>
                <w:rFonts w:ascii="Times New Roman" w:hAnsi="Times New Roman" w:cs="Times New Roman"/>
                <w:sz w:val="24"/>
                <w:szCs w:val="24"/>
              </w:rPr>
              <w:t xml:space="preserve"> p3</w:t>
            </w:r>
          </w:p>
        </w:tc>
      </w:tr>
      <w:tr w:rsidR="00E96681" w:rsidRPr="003A2E90" w14:paraId="12E17345" w14:textId="77777777" w:rsidTr="00E96681">
        <w:tc>
          <w:tcPr>
            <w:tcW w:w="3970" w:type="pct"/>
            <w:shd w:val="clear" w:color="auto" w:fill="auto"/>
          </w:tcPr>
          <w:p w14:paraId="704A3608" w14:textId="77777777" w:rsidR="00E96681" w:rsidRPr="003A2E9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Documentation of how data were classified and coded (</w:t>
            </w:r>
            <w:proofErr w:type="spellStart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raters</w:t>
            </w:r>
            <w:proofErr w:type="spellEnd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, blinding and interrater reliability)</w:t>
            </w:r>
          </w:p>
        </w:tc>
        <w:tc>
          <w:tcPr>
            <w:tcW w:w="356" w:type="pct"/>
            <w:shd w:val="clear" w:color="auto" w:fill="auto"/>
          </w:tcPr>
          <w:p w14:paraId="6A07C7BE" w14:textId="77777777" w:rsidR="00E96681" w:rsidRPr="003A2E9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4" w:type="pct"/>
            <w:shd w:val="clear" w:color="auto" w:fill="auto"/>
          </w:tcPr>
          <w:p w14:paraId="4786A129" w14:textId="1E4DBAFB" w:rsidR="00E96681" w:rsidRPr="003A2E90" w:rsidRDefault="006B658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E96681" w:rsidRPr="003A2E90" w14:paraId="4BB3E68F" w14:textId="77777777" w:rsidTr="00E96681">
        <w:tc>
          <w:tcPr>
            <w:tcW w:w="3970" w:type="pct"/>
            <w:tcBorders>
              <w:bottom w:val="single" w:sz="4" w:space="0" w:color="auto"/>
            </w:tcBorders>
            <w:shd w:val="clear" w:color="auto" w:fill="auto"/>
          </w:tcPr>
          <w:p w14:paraId="6E0FDB94" w14:textId="77777777" w:rsidR="00E96681" w:rsidRPr="003A2E9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Assessment of confounding (</w:t>
            </w:r>
            <w:proofErr w:type="spellStart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3A2E90">
              <w:rPr>
                <w:rFonts w:ascii="Times New Roman" w:hAnsi="Times New Roman" w:cs="Times New Roman"/>
                <w:sz w:val="24"/>
                <w:szCs w:val="24"/>
              </w:rPr>
              <w:t xml:space="preserve"> comparability of cases and controls in </w:t>
            </w:r>
            <w:r w:rsidRPr="003A2E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ies where appropriate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</w:tcPr>
          <w:p w14:paraId="7167C1D6" w14:textId="77777777" w:rsidR="00E96681" w:rsidRPr="003A2E9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14:paraId="34841F5C" w14:textId="22195D7E" w:rsidR="00E96681" w:rsidRPr="003A2E90" w:rsidRDefault="006B658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6681" w:rsidRPr="00085EB8" w14:paraId="362460A9" w14:textId="77777777" w:rsidTr="00E96681">
        <w:tc>
          <w:tcPr>
            <w:tcW w:w="3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0E97E" w14:textId="77777777" w:rsidR="00E96681" w:rsidRPr="003A2E9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of study quality, including blinding of quality assessors, stratification or regression on possible predictors of study result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A760A" w14:textId="77777777" w:rsidR="00E96681" w:rsidRPr="003A2E9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E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F53B8" w14:textId="2B8DE689" w:rsidR="00E96681" w:rsidRPr="00085EB8" w:rsidRDefault="000D440B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="001255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C3B9DE0" w14:textId="629DD924" w:rsidR="00B660E2" w:rsidRPr="00085EB8" w:rsidRDefault="00B660E2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6681" w:rsidRPr="00CC756B" w14:paraId="073DBD4C" w14:textId="77777777" w:rsidTr="00E96681">
        <w:tc>
          <w:tcPr>
            <w:tcW w:w="3970" w:type="pct"/>
            <w:tcBorders>
              <w:top w:val="single" w:sz="4" w:space="0" w:color="auto"/>
            </w:tcBorders>
            <w:shd w:val="clear" w:color="auto" w:fill="auto"/>
          </w:tcPr>
          <w:p w14:paraId="2C9CF568" w14:textId="77777777" w:rsidR="00E96681" w:rsidRPr="00CC756B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Assessment of heterogeneity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</w:tcPr>
          <w:p w14:paraId="1C7F7199" w14:textId="77777777" w:rsidR="00E96681" w:rsidRPr="00CC756B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6035B3C0" w14:textId="649FAF58" w:rsidR="00E96681" w:rsidRPr="00CC756B" w:rsidRDefault="001255F8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6681" w:rsidRPr="00CC756B" w14:paraId="1A71439A" w14:textId="77777777" w:rsidTr="00E96681">
        <w:tc>
          <w:tcPr>
            <w:tcW w:w="3970" w:type="pct"/>
            <w:shd w:val="clear" w:color="auto" w:fill="auto"/>
          </w:tcPr>
          <w:p w14:paraId="6693B957" w14:textId="77777777" w:rsidR="00E96681" w:rsidRPr="00CC756B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Description of statistical methods (</w:t>
            </w:r>
            <w:proofErr w:type="spellStart"/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CC756B">
              <w:rPr>
                <w:rFonts w:ascii="Times New Roman" w:hAnsi="Times New Roman" w:cs="Times New Roman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356" w:type="pct"/>
            <w:shd w:val="clear" w:color="auto" w:fill="auto"/>
          </w:tcPr>
          <w:p w14:paraId="4C3A294E" w14:textId="77777777" w:rsidR="00E96681" w:rsidRPr="00CC756B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4" w:type="pct"/>
            <w:shd w:val="clear" w:color="auto" w:fill="auto"/>
          </w:tcPr>
          <w:p w14:paraId="766EF9C7" w14:textId="2488B4D4" w:rsidR="00E96681" w:rsidRPr="00CC756B" w:rsidRDefault="000D440B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6681" w:rsidRPr="00CC756B" w14:paraId="0C945766" w14:textId="77777777" w:rsidTr="00E96681">
        <w:tc>
          <w:tcPr>
            <w:tcW w:w="3970" w:type="pct"/>
            <w:shd w:val="clear" w:color="auto" w:fill="auto"/>
          </w:tcPr>
          <w:p w14:paraId="063B2B9D" w14:textId="77777777" w:rsidR="00E96681" w:rsidRPr="00CC756B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356" w:type="pct"/>
            <w:shd w:val="clear" w:color="auto" w:fill="auto"/>
          </w:tcPr>
          <w:p w14:paraId="2704D026" w14:textId="77777777" w:rsidR="00E96681" w:rsidRPr="00CC756B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74" w:type="pct"/>
            <w:shd w:val="clear" w:color="auto" w:fill="auto"/>
          </w:tcPr>
          <w:p w14:paraId="7EB1F86D" w14:textId="6E03F871" w:rsidR="00E96681" w:rsidRPr="00CC756B" w:rsidRDefault="001103B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7</w:t>
            </w:r>
          </w:p>
        </w:tc>
      </w:tr>
      <w:tr w:rsidR="00E96681" w:rsidRPr="00085EB8" w14:paraId="37F3E2CF" w14:textId="77777777" w:rsidTr="00E96681">
        <w:tc>
          <w:tcPr>
            <w:tcW w:w="3970" w:type="pct"/>
            <w:shd w:val="clear" w:color="auto" w:fill="auto"/>
          </w:tcPr>
          <w:p w14:paraId="31E9A9D0" w14:textId="77777777" w:rsidR="00E96681" w:rsidRPr="00CC756B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56B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356" w:type="pct"/>
            <w:shd w:val="clear" w:color="auto" w:fill="auto"/>
          </w:tcPr>
          <w:p w14:paraId="6C246E85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4CB0DBFA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6681" w:rsidRPr="008E466D" w14:paraId="256E3C2C" w14:textId="77777777" w:rsidTr="00E96681">
        <w:tc>
          <w:tcPr>
            <w:tcW w:w="3970" w:type="pct"/>
            <w:shd w:val="clear" w:color="auto" w:fill="auto"/>
          </w:tcPr>
          <w:p w14:paraId="2250E2A3" w14:textId="77777777" w:rsidR="00E96681" w:rsidRPr="008E466D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356" w:type="pct"/>
            <w:shd w:val="clear" w:color="auto" w:fill="auto"/>
          </w:tcPr>
          <w:p w14:paraId="14134CFA" w14:textId="77777777" w:rsidR="00E96681" w:rsidRPr="008E466D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4" w:type="pct"/>
            <w:shd w:val="clear" w:color="auto" w:fill="auto"/>
          </w:tcPr>
          <w:p w14:paraId="437CCA6B" w14:textId="7E6FA985" w:rsidR="00E96681" w:rsidRPr="008E466D" w:rsidRDefault="001103B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2</w:t>
            </w:r>
          </w:p>
        </w:tc>
      </w:tr>
      <w:tr w:rsidR="00E96681" w:rsidRPr="008E466D" w14:paraId="1B1FB939" w14:textId="77777777" w:rsidTr="00E96681">
        <w:tc>
          <w:tcPr>
            <w:tcW w:w="3970" w:type="pct"/>
            <w:shd w:val="clear" w:color="auto" w:fill="auto"/>
          </w:tcPr>
          <w:p w14:paraId="11071A89" w14:textId="77777777" w:rsidR="00E96681" w:rsidRPr="008E466D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356" w:type="pct"/>
            <w:shd w:val="clear" w:color="auto" w:fill="auto"/>
          </w:tcPr>
          <w:p w14:paraId="5891B63C" w14:textId="77777777" w:rsidR="00E96681" w:rsidRPr="008E466D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4" w:type="pct"/>
            <w:shd w:val="clear" w:color="auto" w:fill="auto"/>
          </w:tcPr>
          <w:p w14:paraId="69090C0A" w14:textId="4FF4883D" w:rsidR="00E96681" w:rsidRPr="008E466D" w:rsidRDefault="001103B9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4</w:t>
            </w:r>
          </w:p>
        </w:tc>
      </w:tr>
      <w:tr w:rsidR="00E96681" w:rsidRPr="008E466D" w14:paraId="164535F0" w14:textId="77777777" w:rsidTr="00E96681">
        <w:tc>
          <w:tcPr>
            <w:tcW w:w="3970" w:type="pct"/>
            <w:shd w:val="clear" w:color="auto" w:fill="auto"/>
          </w:tcPr>
          <w:p w14:paraId="2B116E2A" w14:textId="77777777" w:rsidR="00E96681" w:rsidRPr="008E466D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Results of sensitivity testing (</w:t>
            </w:r>
            <w:proofErr w:type="spellStart"/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8E466D">
              <w:rPr>
                <w:rFonts w:ascii="Times New Roman" w:hAnsi="Times New Roman" w:cs="Times New Roman"/>
                <w:sz w:val="24"/>
                <w:szCs w:val="24"/>
              </w:rPr>
              <w:t xml:space="preserve"> subgroup analysis)</w:t>
            </w:r>
          </w:p>
        </w:tc>
        <w:tc>
          <w:tcPr>
            <w:tcW w:w="356" w:type="pct"/>
            <w:shd w:val="clear" w:color="auto" w:fill="auto"/>
          </w:tcPr>
          <w:p w14:paraId="56BC0C69" w14:textId="77777777" w:rsidR="00E96681" w:rsidRPr="008E466D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4" w:type="pct"/>
            <w:shd w:val="clear" w:color="auto" w:fill="auto"/>
          </w:tcPr>
          <w:p w14:paraId="0734F91B" w14:textId="1ED73F59" w:rsidR="00E96681" w:rsidRPr="008E466D" w:rsidRDefault="009348F7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12</w:t>
            </w:r>
          </w:p>
        </w:tc>
      </w:tr>
      <w:tr w:rsidR="00E96681" w:rsidRPr="00085EB8" w14:paraId="3E52BF49" w14:textId="77777777" w:rsidTr="00E96681">
        <w:tc>
          <w:tcPr>
            <w:tcW w:w="3970" w:type="pct"/>
            <w:shd w:val="clear" w:color="auto" w:fill="auto"/>
          </w:tcPr>
          <w:p w14:paraId="7832E358" w14:textId="77777777" w:rsidR="00E96681" w:rsidRPr="008E466D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356" w:type="pct"/>
            <w:shd w:val="clear" w:color="auto" w:fill="auto"/>
          </w:tcPr>
          <w:p w14:paraId="534898C9" w14:textId="77777777" w:rsidR="00E96681" w:rsidRPr="008E466D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6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4" w:type="pct"/>
            <w:shd w:val="clear" w:color="auto" w:fill="auto"/>
          </w:tcPr>
          <w:p w14:paraId="231A2D90" w14:textId="16FFF70F" w:rsidR="00E96681" w:rsidRPr="00085EB8" w:rsidRDefault="005B2AA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12</w:t>
            </w:r>
          </w:p>
        </w:tc>
      </w:tr>
      <w:tr w:rsidR="00E96681" w:rsidRPr="00085EB8" w14:paraId="387140CC" w14:textId="77777777" w:rsidTr="00E96681">
        <w:tc>
          <w:tcPr>
            <w:tcW w:w="3970" w:type="pct"/>
            <w:shd w:val="clear" w:color="auto" w:fill="auto"/>
          </w:tcPr>
          <w:p w14:paraId="0781226C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356" w:type="pct"/>
            <w:shd w:val="clear" w:color="auto" w:fill="auto"/>
          </w:tcPr>
          <w:p w14:paraId="001246FB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</w:tcPr>
          <w:p w14:paraId="5839B212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6681" w:rsidRPr="00085EB8" w14:paraId="47DE6FD3" w14:textId="77777777" w:rsidTr="00E96681">
        <w:tc>
          <w:tcPr>
            <w:tcW w:w="3970" w:type="pct"/>
            <w:shd w:val="clear" w:color="auto" w:fill="auto"/>
          </w:tcPr>
          <w:p w14:paraId="6BCF9492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Strengths and weaknesses</w:t>
            </w:r>
          </w:p>
        </w:tc>
        <w:tc>
          <w:tcPr>
            <w:tcW w:w="356" w:type="pct"/>
            <w:shd w:val="clear" w:color="auto" w:fill="auto"/>
          </w:tcPr>
          <w:p w14:paraId="1583834D" w14:textId="77777777" w:rsidR="00E96681" w:rsidRPr="005B2AA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4" w:type="pct"/>
            <w:shd w:val="clear" w:color="auto" w:fill="auto"/>
          </w:tcPr>
          <w:p w14:paraId="7150E7ED" w14:textId="5868D5E4" w:rsidR="00E96681" w:rsidRPr="00085EB8" w:rsidRDefault="005B2AA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</w:tr>
      <w:tr w:rsidR="00E96681" w:rsidRPr="00085EB8" w14:paraId="48D3AB8D" w14:textId="77777777" w:rsidTr="00E96681">
        <w:tc>
          <w:tcPr>
            <w:tcW w:w="3970" w:type="pct"/>
            <w:shd w:val="clear" w:color="auto" w:fill="auto"/>
          </w:tcPr>
          <w:p w14:paraId="3B74CDE4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Quantitative assessment of bias (</w:t>
            </w:r>
            <w:proofErr w:type="spellStart"/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B2AA0">
              <w:rPr>
                <w:rFonts w:ascii="Times New Roman" w:hAnsi="Times New Roman" w:cs="Times New Roman"/>
                <w:sz w:val="24"/>
                <w:szCs w:val="24"/>
              </w:rPr>
              <w:t xml:space="preserve"> publication bias)</w:t>
            </w:r>
          </w:p>
        </w:tc>
        <w:tc>
          <w:tcPr>
            <w:tcW w:w="356" w:type="pct"/>
            <w:shd w:val="clear" w:color="auto" w:fill="auto"/>
          </w:tcPr>
          <w:p w14:paraId="0B0B6E4F" w14:textId="77777777" w:rsidR="00E96681" w:rsidRPr="005B2AA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4" w:type="pct"/>
            <w:shd w:val="clear" w:color="auto" w:fill="auto"/>
          </w:tcPr>
          <w:p w14:paraId="5093954E" w14:textId="47C7ECA7" w:rsidR="00E96681" w:rsidRPr="00085EB8" w:rsidRDefault="009348F7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96681" w:rsidRPr="00085EB8" w14:paraId="144C1E07" w14:textId="77777777" w:rsidTr="00E96681">
        <w:tc>
          <w:tcPr>
            <w:tcW w:w="3970" w:type="pct"/>
            <w:shd w:val="clear" w:color="auto" w:fill="auto"/>
          </w:tcPr>
          <w:p w14:paraId="7B690E5F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Justification for exclusion (</w:t>
            </w:r>
            <w:proofErr w:type="spellStart"/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5B2AA0">
              <w:rPr>
                <w:rFonts w:ascii="Times New Roman" w:hAnsi="Times New Roman" w:cs="Times New Roman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356" w:type="pct"/>
            <w:shd w:val="clear" w:color="auto" w:fill="auto"/>
          </w:tcPr>
          <w:p w14:paraId="08593DAA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4" w:type="pct"/>
            <w:shd w:val="clear" w:color="auto" w:fill="auto"/>
          </w:tcPr>
          <w:p w14:paraId="629F4CA4" w14:textId="4BBC2186" w:rsidR="005B2AA0" w:rsidRPr="00085EB8" w:rsidRDefault="003C2E92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6681" w:rsidRPr="00085EB8" w14:paraId="53D9669A" w14:textId="77777777" w:rsidTr="00E96681">
        <w:tc>
          <w:tcPr>
            <w:tcW w:w="3970" w:type="pct"/>
            <w:shd w:val="clear" w:color="auto" w:fill="auto"/>
          </w:tcPr>
          <w:p w14:paraId="47289BFA" w14:textId="77777777" w:rsidR="00E96681" w:rsidRPr="00D55703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356" w:type="pct"/>
            <w:shd w:val="clear" w:color="auto" w:fill="auto"/>
          </w:tcPr>
          <w:p w14:paraId="7BF4B0D1" w14:textId="77777777" w:rsidR="00E96681" w:rsidRPr="00D55703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74" w:type="pct"/>
            <w:shd w:val="clear" w:color="auto" w:fill="auto"/>
          </w:tcPr>
          <w:p w14:paraId="75302A73" w14:textId="43656AA3" w:rsidR="00D55703" w:rsidRPr="00085EB8" w:rsidRDefault="00D55703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6681" w:rsidRPr="00085EB8" w14:paraId="4AB9FAB1" w14:textId="77777777" w:rsidTr="00E96681">
        <w:tc>
          <w:tcPr>
            <w:tcW w:w="3970" w:type="pct"/>
            <w:shd w:val="clear" w:color="auto" w:fill="auto"/>
          </w:tcPr>
          <w:p w14:paraId="56420047" w14:textId="77777777" w:rsidR="00E96681" w:rsidRPr="00D55703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356" w:type="pct"/>
            <w:shd w:val="clear" w:color="auto" w:fill="auto"/>
          </w:tcPr>
          <w:p w14:paraId="3D1197EF" w14:textId="77777777" w:rsidR="00E96681" w:rsidRPr="00D55703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4" w:type="pct"/>
            <w:shd w:val="clear" w:color="auto" w:fill="auto"/>
          </w:tcPr>
          <w:p w14:paraId="66FE7421" w14:textId="561D1F15" w:rsidR="00E96681" w:rsidRPr="00085EB8" w:rsidRDefault="00D55703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</w:tr>
      <w:tr w:rsidR="00E96681" w:rsidRPr="00085EB8" w14:paraId="77396347" w14:textId="77777777" w:rsidTr="00E96681">
        <w:tc>
          <w:tcPr>
            <w:tcW w:w="3970" w:type="pct"/>
            <w:shd w:val="clear" w:color="auto" w:fill="auto"/>
          </w:tcPr>
          <w:p w14:paraId="5BD336EF" w14:textId="77777777" w:rsidR="00E96681" w:rsidRPr="00D55703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Generalization of the conclusions (</w:t>
            </w:r>
            <w:proofErr w:type="spellStart"/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55703">
              <w:rPr>
                <w:rFonts w:ascii="Times New Roman" w:hAnsi="Times New Roman" w:cs="Times New Roman"/>
                <w:sz w:val="24"/>
                <w:szCs w:val="24"/>
              </w:rPr>
              <w:t xml:space="preserve"> appropriate for the data presented and within the domain of the literature review)</w:t>
            </w:r>
          </w:p>
        </w:tc>
        <w:tc>
          <w:tcPr>
            <w:tcW w:w="356" w:type="pct"/>
            <w:shd w:val="clear" w:color="auto" w:fill="auto"/>
          </w:tcPr>
          <w:p w14:paraId="50EF5879" w14:textId="77777777" w:rsidR="00E96681" w:rsidRPr="00085EB8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70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74" w:type="pct"/>
            <w:shd w:val="clear" w:color="auto" w:fill="auto"/>
          </w:tcPr>
          <w:p w14:paraId="0921F825" w14:textId="1B607525" w:rsidR="00E96681" w:rsidRPr="00085EB8" w:rsidRDefault="00D55703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96681" w:rsidRPr="005B2AA0" w14:paraId="16F0EB34" w14:textId="77777777" w:rsidTr="00E96681">
        <w:tc>
          <w:tcPr>
            <w:tcW w:w="3970" w:type="pct"/>
            <w:shd w:val="clear" w:color="auto" w:fill="auto"/>
          </w:tcPr>
          <w:p w14:paraId="6FA291B4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356" w:type="pct"/>
            <w:shd w:val="clear" w:color="auto" w:fill="auto"/>
          </w:tcPr>
          <w:p w14:paraId="4ABC8A6B" w14:textId="77777777" w:rsidR="00E96681" w:rsidRPr="005B2AA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74" w:type="pct"/>
            <w:shd w:val="clear" w:color="auto" w:fill="auto"/>
          </w:tcPr>
          <w:p w14:paraId="3E171798" w14:textId="3A31AE43" w:rsidR="00E96681" w:rsidRPr="005B2AA0" w:rsidRDefault="005B2AA0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96681" w:rsidRPr="00085EB8" w14:paraId="6E7ED5EB" w14:textId="77777777" w:rsidTr="00E96681">
        <w:tc>
          <w:tcPr>
            <w:tcW w:w="3970" w:type="pct"/>
            <w:shd w:val="clear" w:color="auto" w:fill="auto"/>
          </w:tcPr>
          <w:p w14:paraId="337BDA38" w14:textId="77777777" w:rsidR="00E96681" w:rsidRPr="005B2AA0" w:rsidRDefault="00E96681" w:rsidP="0075265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356" w:type="pct"/>
            <w:shd w:val="clear" w:color="auto" w:fill="auto"/>
          </w:tcPr>
          <w:p w14:paraId="316F7641" w14:textId="77777777" w:rsidR="00E96681" w:rsidRPr="005B2AA0" w:rsidRDefault="00E96681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AA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74" w:type="pct"/>
            <w:shd w:val="clear" w:color="auto" w:fill="auto"/>
          </w:tcPr>
          <w:p w14:paraId="1C186246" w14:textId="65F79C2A" w:rsidR="00E96681" w:rsidRPr="00085EB8" w:rsidRDefault="003C2E92" w:rsidP="007526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bookmarkStart w:id="0" w:name="_GoBack"/>
            <w:bookmarkEnd w:id="0"/>
          </w:p>
        </w:tc>
      </w:tr>
    </w:tbl>
    <w:p w14:paraId="12E184F2" w14:textId="77777777" w:rsidR="00E96681" w:rsidRPr="00085EB8" w:rsidRDefault="00E96681" w:rsidP="00E96681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*Transcribed and modified from the original paper by Xinyu Zhang. February 2015.</w:t>
      </w:r>
    </w:p>
    <w:p w14:paraId="70B5F308" w14:textId="77777777" w:rsidR="007A1435" w:rsidRPr="00085EB8" w:rsidRDefault="007A1435" w:rsidP="00E96681">
      <w:p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** ‘p’ in ‘Reported on page #’ column means paragraph</w:t>
      </w:r>
    </w:p>
    <w:p w14:paraId="0F395FD0" w14:textId="77777777" w:rsidR="00EB59EE" w:rsidRPr="00085EB8" w:rsidRDefault="00E96681" w:rsidP="00E9668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rom:  </w:t>
      </w:r>
      <w:hyperlink r:id="rId6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Donna F. Stroup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, MSc; </w:t>
      </w:r>
      <w:hyperlink r:id="rId7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Jesse A. Berlin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ScD; </w:t>
      </w:r>
      <w:hyperlink r:id="rId8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Sally C. Morton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; </w:t>
      </w:r>
      <w:hyperlink r:id="rId9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Ingram </w:t>
        </w:r>
        <w:proofErr w:type="spellStart"/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Olkin</w:t>
        </w:r>
        <w:proofErr w:type="spellEnd"/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; </w:t>
      </w:r>
      <w:hyperlink r:id="rId10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G. David Williamson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; </w:t>
      </w:r>
      <w:hyperlink r:id="rId11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Drummond Rennie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MD; </w:t>
      </w:r>
      <w:hyperlink r:id="rId12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David Moher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MSc; </w:t>
      </w:r>
      <w:hyperlink r:id="rId13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Betsy J. Becker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; </w:t>
      </w:r>
      <w:hyperlink r:id="rId14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Theresa Ann </w:t>
        </w:r>
        <w:proofErr w:type="spellStart"/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Sipe</w:t>
        </w:r>
        <w:proofErr w:type="spellEnd"/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PhD; </w:t>
      </w:r>
      <w:hyperlink r:id="rId15" w:history="1">
        <w:r w:rsidRPr="00085EB8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Stephen B. Thacker</w:t>
        </w:r>
      </w:hyperlink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MD, MSc; for the Meta-analysis Of Observational Studies in Epidemiology (MOOSE) Group.  </w:t>
      </w:r>
      <w:r w:rsidRPr="00085EB8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GB"/>
        </w:rPr>
        <w:t xml:space="preserve">Meta-analysis of Observational Studies in Epidemiology. </w:t>
      </w:r>
      <w:r w:rsidRPr="00085E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 Proposal for </w:t>
      </w:r>
      <w:proofErr w:type="gramStart"/>
      <w:r w:rsidRPr="00085E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eporting</w:t>
      </w:r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JAMA</w:t>
      </w:r>
      <w:proofErr w:type="gramEnd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2000</w:t>
      </w:r>
      <w:proofErr w:type="gramStart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283</w:t>
      </w:r>
      <w:proofErr w:type="gramEnd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15):2008-2012. </w:t>
      </w:r>
      <w:proofErr w:type="spellStart"/>
      <w:proofErr w:type="gramStart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oi</w:t>
      </w:r>
      <w:proofErr w:type="spellEnd"/>
      <w:proofErr w:type="gramEnd"/>
      <w:r w:rsidRPr="00085EB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: 10.1001/jama.283.15.2008 </w:t>
      </w:r>
    </w:p>
    <w:p w14:paraId="3ACE252D" w14:textId="4319BCE5" w:rsidR="003E69A3" w:rsidRPr="00BF2DAC" w:rsidRDefault="003E69A3">
      <w:pPr>
        <w:rPr>
          <w:rFonts w:eastAsiaTheme="minorEastAsia" w:cs="Arial"/>
          <w:color w:val="000000"/>
          <w:sz w:val="24"/>
          <w:szCs w:val="24"/>
          <w:lang w:eastAsia="zh-CN"/>
        </w:rPr>
      </w:pPr>
    </w:p>
    <w:sectPr w:rsidR="003E69A3" w:rsidRPr="00BF2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A14F0D" w15:done="0"/>
  <w15:commentEx w15:paraId="5531F7D9" w15:done="0"/>
  <w15:commentEx w15:paraId="7EE43B3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35D32C3"/>
    <w:multiLevelType w:val="hybridMultilevel"/>
    <w:tmpl w:val="32F66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22C12"/>
    <w:multiLevelType w:val="hybridMultilevel"/>
    <w:tmpl w:val="F9D29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7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ce Guthrie">
    <w15:presenceInfo w15:providerId="AD" w15:userId="S-1-5-21-1832502099-3190013980-3816544892-464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1B"/>
    <w:rsid w:val="00085EB8"/>
    <w:rsid w:val="000D440B"/>
    <w:rsid w:val="001103B9"/>
    <w:rsid w:val="001255F8"/>
    <w:rsid w:val="00131015"/>
    <w:rsid w:val="00143003"/>
    <w:rsid w:val="001C0D98"/>
    <w:rsid w:val="001C230D"/>
    <w:rsid w:val="001E7778"/>
    <w:rsid w:val="00210925"/>
    <w:rsid w:val="00222638"/>
    <w:rsid w:val="0024114A"/>
    <w:rsid w:val="00255927"/>
    <w:rsid w:val="00302557"/>
    <w:rsid w:val="003046B7"/>
    <w:rsid w:val="00326C8F"/>
    <w:rsid w:val="00342319"/>
    <w:rsid w:val="003A2E90"/>
    <w:rsid w:val="003C2E92"/>
    <w:rsid w:val="003E3021"/>
    <w:rsid w:val="003E69A3"/>
    <w:rsid w:val="004147A0"/>
    <w:rsid w:val="004368D0"/>
    <w:rsid w:val="004C22A6"/>
    <w:rsid w:val="00500E20"/>
    <w:rsid w:val="00536558"/>
    <w:rsid w:val="005412DF"/>
    <w:rsid w:val="005B2AA0"/>
    <w:rsid w:val="00614BFA"/>
    <w:rsid w:val="00647710"/>
    <w:rsid w:val="00650B5C"/>
    <w:rsid w:val="006720ED"/>
    <w:rsid w:val="006B6580"/>
    <w:rsid w:val="006E5C00"/>
    <w:rsid w:val="007064C5"/>
    <w:rsid w:val="00733F6A"/>
    <w:rsid w:val="0075265F"/>
    <w:rsid w:val="007A1435"/>
    <w:rsid w:val="007F12ED"/>
    <w:rsid w:val="00820B6B"/>
    <w:rsid w:val="00860055"/>
    <w:rsid w:val="00873986"/>
    <w:rsid w:val="00876CA6"/>
    <w:rsid w:val="0088291C"/>
    <w:rsid w:val="008E466D"/>
    <w:rsid w:val="008E7CC7"/>
    <w:rsid w:val="009223D2"/>
    <w:rsid w:val="00931E5D"/>
    <w:rsid w:val="009348F7"/>
    <w:rsid w:val="00946835"/>
    <w:rsid w:val="00976790"/>
    <w:rsid w:val="009B3B0C"/>
    <w:rsid w:val="00A540DB"/>
    <w:rsid w:val="00A862C0"/>
    <w:rsid w:val="00A92666"/>
    <w:rsid w:val="00AA33C4"/>
    <w:rsid w:val="00B34F77"/>
    <w:rsid w:val="00B411B7"/>
    <w:rsid w:val="00B660E2"/>
    <w:rsid w:val="00B6618B"/>
    <w:rsid w:val="00B84A6A"/>
    <w:rsid w:val="00B940EA"/>
    <w:rsid w:val="00BA543A"/>
    <w:rsid w:val="00BD31E5"/>
    <w:rsid w:val="00BE7950"/>
    <w:rsid w:val="00BF2DAC"/>
    <w:rsid w:val="00C009E0"/>
    <w:rsid w:val="00C05E83"/>
    <w:rsid w:val="00C133A7"/>
    <w:rsid w:val="00C91C25"/>
    <w:rsid w:val="00CC612A"/>
    <w:rsid w:val="00CC756B"/>
    <w:rsid w:val="00D55703"/>
    <w:rsid w:val="00D65387"/>
    <w:rsid w:val="00DB16C5"/>
    <w:rsid w:val="00DE0179"/>
    <w:rsid w:val="00E62AC8"/>
    <w:rsid w:val="00E804EE"/>
    <w:rsid w:val="00E8401B"/>
    <w:rsid w:val="00E9243E"/>
    <w:rsid w:val="00E96681"/>
    <w:rsid w:val="00EB59EE"/>
    <w:rsid w:val="00ED0F12"/>
    <w:rsid w:val="00F0461F"/>
    <w:rsid w:val="00FD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0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ma.ama-assn.org/search?author1=Sally+C.+Morton&amp;sortspec=date&amp;submit=Submit" TargetMode="External"/><Relationship Id="rId13" Type="http://schemas.openxmlformats.org/officeDocument/2006/relationships/hyperlink" Target="http://jama.ama-assn.org/search?author1=Betsy+J.+Becker&amp;sortspec=date&amp;submit=Submit" TargetMode="Externa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hyperlink" Target="http://jama.ama-assn.org/search?author1=Jesse+A.+Berlin&amp;sortspec=date&amp;submit=Submit" TargetMode="External"/><Relationship Id="rId12" Type="http://schemas.openxmlformats.org/officeDocument/2006/relationships/hyperlink" Target="http://jama.ama-assn.org/search?author1=David+Moher&amp;sortspec=date&amp;submit=Submit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jama.ama-assn.org/search?author1=Donna+F.+Stroup&amp;sortspec=date&amp;submit=Submit" TargetMode="External"/><Relationship Id="rId11" Type="http://schemas.openxmlformats.org/officeDocument/2006/relationships/hyperlink" Target="http://jama.ama-assn.org/search?author1=Drummond+Rennie&amp;sortspec=date&amp;submit=Submi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jama.ama-assn.org/search?author1=Stephen+B.+Thacker&amp;sortspec=date&amp;submit=Submit" TargetMode="External"/><Relationship Id="rId10" Type="http://schemas.openxmlformats.org/officeDocument/2006/relationships/hyperlink" Target="http://jama.ama-assn.org/search?author1=G.+David+Williamson&amp;sortspec=date&amp;submit=Submit" TargetMode="Externa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hyperlink" Target="http://jama.ama-assn.org/search?author1=Ingram+Olkin&amp;sortspec=date&amp;submit=Submit" TargetMode="External"/><Relationship Id="rId14" Type="http://schemas.openxmlformats.org/officeDocument/2006/relationships/hyperlink" Target="http://jama.ama-assn.org/search?author1=Theresa+Ann+Sipe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 zhang</dc:creator>
  <cp:lastModifiedBy>Xinyu zhang</cp:lastModifiedBy>
  <cp:revision>9</cp:revision>
  <cp:lastPrinted>2016-04-02T03:12:00Z</cp:lastPrinted>
  <dcterms:created xsi:type="dcterms:W3CDTF">2017-03-15T21:46:00Z</dcterms:created>
  <dcterms:modified xsi:type="dcterms:W3CDTF">2017-07-11T04:07:00Z</dcterms:modified>
</cp:coreProperties>
</file>